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32EA5" w14:textId="77777777" w:rsidR="00731BF3" w:rsidRPr="009F2D62" w:rsidRDefault="00731BF3" w:rsidP="00382EA6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24B978C" w14:textId="11BD7A65" w:rsidR="00F8180D" w:rsidRPr="009F2D62" w:rsidRDefault="00F8180D" w:rsidP="00382EA6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9F2D62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AA11D3" w:rsidRPr="009F2D62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9F2D6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9F2D62">
        <w:rPr>
          <w:rFonts w:ascii="Times New Roman" w:hAnsi="Times New Roman" w:cs="Times New Roman"/>
          <w:color w:val="000000"/>
          <w:sz w:val="24"/>
          <w:szCs w:val="24"/>
        </w:rPr>
        <w:t xml:space="preserve"> Peak assignment</w:t>
      </w:r>
      <w:r w:rsidR="004D2D41" w:rsidRPr="009F2D6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9F2D62">
        <w:rPr>
          <w:rFonts w:ascii="Times New Roman" w:hAnsi="Times New Roman" w:cs="Times New Roman"/>
          <w:color w:val="000000"/>
          <w:sz w:val="24"/>
          <w:szCs w:val="24"/>
        </w:rPr>
        <w:t xml:space="preserve"> of PC3 top 20 positive loadings and top 20 negative loadings in negative ion mode</w:t>
      </w:r>
    </w:p>
    <w:tbl>
      <w:tblPr>
        <w:tblW w:w="83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5"/>
        <w:gridCol w:w="1085"/>
        <w:gridCol w:w="1559"/>
        <w:gridCol w:w="2127"/>
        <w:gridCol w:w="2266"/>
      </w:tblGrid>
      <w:tr w:rsidR="00F8180D" w:rsidRPr="009F2D62" w14:paraId="1AB75828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90195ED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+ loading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CE16431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No. #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DCD7408" w14:textId="65B84BD5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Unit</w:t>
            </w:r>
            <w:r w:rsidR="00761CFC" w:rsidRPr="009F2D6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2D62">
              <w:rPr>
                <w:b/>
                <w:bCs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DE934A4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Measured Mas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6955A56" w14:textId="510A841B" w:rsidR="00F8180D" w:rsidRPr="009F2D62" w:rsidRDefault="00F8180D" w:rsidP="004D2D41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 xml:space="preserve">Peak </w:t>
            </w:r>
            <w:r w:rsidR="004D2D41" w:rsidRPr="009F2D62">
              <w:rPr>
                <w:b/>
                <w:bCs/>
                <w:color w:val="000000"/>
                <w:sz w:val="20"/>
                <w:szCs w:val="20"/>
              </w:rPr>
              <w:t>Assignment</w:t>
            </w:r>
          </w:p>
        </w:tc>
      </w:tr>
      <w:tr w:rsidR="00F8180D" w:rsidRPr="009F2D62" w14:paraId="25194209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6BDB1E1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65DB2D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1F0F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602E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2.004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B3E1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NO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4A2705F4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50712A8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B63AA8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0A07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8659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6.979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D6D4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P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9F2D62">
              <w:rPr>
                <w:color w:val="000000"/>
                <w:sz w:val="20"/>
                <w:szCs w:val="20"/>
              </w:rPr>
              <w:t>/HS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57012B45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61C3975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3D512D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0E46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7078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6.002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8A43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N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2379367D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2E5ECFA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9C116C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38F9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919CF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89.002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FCE47" w14:textId="5E8C66CC" w:rsidR="00F8180D" w:rsidRPr="009F2D62" w:rsidRDefault="00F8180D" w:rsidP="004F270A">
            <w:pPr>
              <w:pStyle w:val="NormalWeb"/>
              <w:ind w:firstLine="368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 xml:space="preserve"> 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3B41D6FC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C2C11D4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1B4E99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28EE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0816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1AF6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4EF4D02C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7E1449B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811DDF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CA5D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31EE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9.014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4FF5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-/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8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 xml:space="preserve"> -</w:t>
            </w:r>
          </w:p>
        </w:tc>
      </w:tr>
      <w:tr w:rsidR="00F8180D" w:rsidRPr="009F2D62" w14:paraId="57ED615D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0E315D5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2C94AC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7335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9C2D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5.995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5507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1B1C1F8F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8BD0F17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7F8CB3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79E2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AC3A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1.02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0280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12EDCD55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0F37F54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8686CD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45E3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ED28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5.001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F2C2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19566702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7EADE57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8608CB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266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1D49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16.994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4C3BF" w14:textId="098F6C2B" w:rsidR="00F8180D" w:rsidRPr="009F2D62" w:rsidRDefault="003A7381" w:rsidP="00C6423A">
            <w:pPr>
              <w:pStyle w:val="NormalWeb"/>
              <w:ind w:firstLine="440"/>
              <w:rPr>
                <w:color w:val="000000"/>
                <w:sz w:val="20"/>
                <w:szCs w:val="20"/>
                <w:vertAlign w:val="subscript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1D9C6FC6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2BA6B81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4BAFB0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DC44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F346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85.972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B1DA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SiCN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76D072CD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578CC7C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649647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F5A7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EFE3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2.027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A920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07A41918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5D10A19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F7D430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0B37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0B85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8.007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D983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3AC7B338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D637547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B96EA2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2A1D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727E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9.018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33D6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-</w:t>
            </w:r>
          </w:p>
        </w:tc>
      </w:tr>
      <w:tr w:rsidR="00F8180D" w:rsidRPr="009F2D62" w14:paraId="41B3969B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A334F87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D7E9BE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FA6B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A897F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8.997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9CBF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H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46D1B5ED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1A58F27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77192A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3CF1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C3E3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6.003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C42F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-/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NO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0CECB028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63D27C6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32BDF9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DD66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74E3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5.001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0662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O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4546B7E2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F2E9FE8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AB97C0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7A5A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AEFB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5.009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AA5C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HNO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2DFDF7B5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50924DB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AD7B18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2B5A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F9C3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0.02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7B31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12B447F9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314B4BF" w14:textId="77777777" w:rsidR="00F8180D" w:rsidRPr="009F2D62" w:rsidRDefault="00F8180D" w:rsidP="004F270A">
            <w:pPr>
              <w:pStyle w:val="NormalWeb"/>
              <w:ind w:firstLine="44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C66BCA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F640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C39F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9.001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90DD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42696BE3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939D9A6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- loading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B5F8601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No. #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AA49FE5" w14:textId="6A42287B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Unit</w:t>
            </w:r>
            <w:r w:rsidR="00761CFC" w:rsidRPr="009F2D6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2D62">
              <w:rPr>
                <w:b/>
                <w:bCs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896CB43" w14:textId="77777777" w:rsidR="00F8180D" w:rsidRPr="009F2D62" w:rsidRDefault="00F8180D" w:rsidP="00C6423A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>Measured Mass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C00B695" w14:textId="1B7AD022" w:rsidR="00F8180D" w:rsidRPr="009F2D62" w:rsidRDefault="00F8180D" w:rsidP="00230B3D">
            <w:pPr>
              <w:pStyle w:val="NormalWeb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2D62">
              <w:rPr>
                <w:b/>
                <w:bCs/>
                <w:color w:val="000000"/>
                <w:sz w:val="20"/>
                <w:szCs w:val="20"/>
              </w:rPr>
              <w:t xml:space="preserve">Peak </w:t>
            </w:r>
            <w:r w:rsidR="004D2D41" w:rsidRPr="009F2D62">
              <w:rPr>
                <w:b/>
                <w:bCs/>
                <w:color w:val="000000"/>
                <w:sz w:val="20"/>
                <w:szCs w:val="20"/>
              </w:rPr>
              <w:t>Assignment</w:t>
            </w:r>
          </w:p>
        </w:tc>
      </w:tr>
      <w:tr w:rsidR="00F8180D" w:rsidRPr="009F2D62" w14:paraId="669AF83E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15CC3BF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ECE5FE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157B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ECF8F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2.968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971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P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09D9AB11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2325204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F81481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254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E9C0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8.965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4234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P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733C93CB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E846A0A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8E4EAAF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10C088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5AFEB6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98.910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8E779E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K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P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6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25097F3D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5FEBCC4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89CAC4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D8B04F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94AC01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33.017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3B800F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C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9F2D62">
              <w:rPr>
                <w:color w:val="000000"/>
                <w:sz w:val="20"/>
                <w:szCs w:val="20"/>
              </w:rPr>
              <w:t>H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9F2D62">
              <w:rPr>
                <w:color w:val="000000"/>
                <w:sz w:val="20"/>
                <w:szCs w:val="20"/>
              </w:rPr>
              <w:t>O</w:t>
            </w:r>
            <w:r w:rsidRPr="009F2D62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9F2D62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7A35E972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862FE87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8CB8A2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380305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7CA8311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18.908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F1315BD" w14:textId="717DCD52" w:rsidR="00F8180D" w:rsidRPr="009F2D62" w:rsidRDefault="009A1F25" w:rsidP="00C6423A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  <w:tr w:rsidR="00F8180D" w:rsidRPr="009F2D62" w14:paraId="0D306096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149A8F0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1E2AFA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079FA9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28FD63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60.830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31A25FE" w14:textId="63C83442" w:rsidR="00F8180D" w:rsidRPr="009F2D62" w:rsidRDefault="00DD7987" w:rsidP="00C6423A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KHP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bscript"/>
              </w:rPr>
              <w:t>8</w:t>
            </w:r>
            <w:r w:rsidR="00F8180D" w:rsidRPr="009F2D62">
              <w:rPr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4A8F495A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3F60FC5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1C7B1A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4F789F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774C64F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56.960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5E8AF07" w14:textId="2BF4E993" w:rsidR="00F8180D" w:rsidRPr="009F2D62" w:rsidRDefault="009A1F25" w:rsidP="00C6423A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  <w:tr w:rsidR="00F8180D" w:rsidRPr="009F2D62" w14:paraId="7F6A5FCE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5FDE92B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8E710E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380588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DD1922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44.873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BE1C5B4" w14:textId="77777777" w:rsidR="00F8180D" w:rsidRPr="009F2D62" w:rsidRDefault="00F8180D" w:rsidP="00C6423A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KHP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bscript"/>
              </w:rPr>
              <w:t>7</w:t>
            </w:r>
            <w:r w:rsidRPr="009F2D62">
              <w:rPr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2AB3240C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EEA64BD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12766B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F9CACA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898A72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62.728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350B817" w14:textId="6DB185F0" w:rsidR="00F8180D" w:rsidRPr="009F2D62" w:rsidRDefault="009A1F25" w:rsidP="00C6423A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  <w:tr w:rsidR="00F8180D" w:rsidRPr="009F2D62" w14:paraId="148AB0D3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57AA418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CF60E5A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691602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2234AC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02.919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EF8A97B" w14:textId="4E6C4AB6" w:rsidR="00F8180D" w:rsidRPr="009F2D62" w:rsidRDefault="009A1F25" w:rsidP="00C6423A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  <w:tr w:rsidR="00F8180D" w:rsidRPr="009F2D62" w14:paraId="708CC0FF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7AE39AA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1E6EC46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303182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8C1E75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20.786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1D48205" w14:textId="2B7B1224" w:rsidR="00F8180D" w:rsidRPr="009F2D62" w:rsidRDefault="009A1F25" w:rsidP="00C6423A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  <w:tr w:rsidR="00F8180D" w:rsidRPr="009F2D62" w14:paraId="3B462490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2D4E5E7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C84C51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C897B4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14AA1D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82.934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730840A" w14:textId="2B73C9BE" w:rsidR="00F8180D" w:rsidRPr="009F2D62" w:rsidRDefault="009A1F25" w:rsidP="00C6423A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  <w:tr w:rsidR="00F8180D" w:rsidRPr="009F2D62" w14:paraId="3E3E14BB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CF5733F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F52DD9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90B384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E79E60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04.835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579D71B" w14:textId="140F4FA0" w:rsidR="00F8180D" w:rsidRPr="009F2D62" w:rsidRDefault="009A1F25" w:rsidP="00C6423A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  <w:tr w:rsidR="00F8180D" w:rsidRPr="009F2D62" w14:paraId="1BAB720E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EAE0F51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68E77E9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29AE542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B59F6F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90.988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564EB80" w14:textId="2A6E592F" w:rsidR="00F8180D" w:rsidRPr="009F2D62" w:rsidRDefault="009A1F25" w:rsidP="00C6423A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  <w:tr w:rsidR="00F8180D" w:rsidRPr="009F2D62" w14:paraId="6A08F20A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B4353C9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0F2118D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198054B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00FFB7F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82.698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02FEFA3" w14:textId="6660326B" w:rsidR="00F8180D" w:rsidRPr="009F2D62" w:rsidRDefault="009A1F25" w:rsidP="00C6423A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  <w:tr w:rsidR="00F8180D" w:rsidRPr="009F2D62" w14:paraId="5171DB3A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43A61D1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EC7764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51061A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07FD70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78.860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36915B0" w14:textId="0B5DB2FB" w:rsidR="00F8180D" w:rsidRPr="009F2D62" w:rsidRDefault="00DD7987" w:rsidP="00C6423A">
            <w:pPr>
              <w:pStyle w:val="NormalWeb"/>
              <w:ind w:firstLine="440"/>
              <w:rPr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KH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P</w:t>
            </w:r>
            <w:r w:rsidRPr="009F2D62">
              <w:rPr>
                <w:sz w:val="20"/>
                <w:szCs w:val="20"/>
                <w:vertAlign w:val="subscript"/>
              </w:rPr>
              <w:t>3</w:t>
            </w:r>
            <w:r w:rsidRPr="009F2D62">
              <w:rPr>
                <w:sz w:val="20"/>
                <w:szCs w:val="20"/>
              </w:rPr>
              <w:t>O</w:t>
            </w:r>
            <w:r w:rsidRPr="009F2D62">
              <w:rPr>
                <w:sz w:val="20"/>
                <w:szCs w:val="20"/>
                <w:vertAlign w:val="subscript"/>
              </w:rPr>
              <w:t>9</w:t>
            </w:r>
            <w:r w:rsidR="00F8180D" w:rsidRPr="009F2D62">
              <w:rPr>
                <w:sz w:val="20"/>
                <w:szCs w:val="20"/>
                <w:vertAlign w:val="superscript"/>
              </w:rPr>
              <w:t>-</w:t>
            </w:r>
          </w:p>
        </w:tc>
      </w:tr>
      <w:tr w:rsidR="00F8180D" w:rsidRPr="009F2D62" w14:paraId="4192969B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7F41531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9DDB978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A20DAB5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973086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02.828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D1534AC" w14:textId="137B249E" w:rsidR="00F8180D" w:rsidRPr="009F2D62" w:rsidRDefault="009A1F25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  <w:tr w:rsidR="00F8180D" w:rsidRPr="009F2D62" w14:paraId="518B8A0A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FA89645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199A65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E901AB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95D017E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06.918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00F2F04" w14:textId="76386A88" w:rsidR="00F8180D" w:rsidRPr="009F2D62" w:rsidRDefault="009A1F25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  <w:tr w:rsidR="00F8180D" w:rsidRPr="009F2D62" w14:paraId="15E0ED80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13B7673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13C0B4C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78A1D47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8920F4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46.827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65FD7A7" w14:textId="6D5BD8E4" w:rsidR="00F8180D" w:rsidRPr="009F2D62" w:rsidRDefault="009A1F25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  <w:tr w:rsidR="00F8180D" w:rsidRPr="009F2D62" w14:paraId="7C1F7B76" w14:textId="77777777" w:rsidTr="00A56AF0">
        <w:trPr>
          <w:trHeight w:hRule="exact" w:val="288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103F414" w14:textId="77777777" w:rsidR="00F8180D" w:rsidRPr="009F2D62" w:rsidRDefault="00F8180D" w:rsidP="004F270A">
            <w:pPr>
              <w:pStyle w:val="NormalWeb"/>
              <w:ind w:firstLine="4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FB7A664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3771F60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BFB5F93" w14:textId="77777777" w:rsidR="00F8180D" w:rsidRPr="009F2D62" w:rsidRDefault="00F8180D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color w:val="000000"/>
                <w:sz w:val="20"/>
                <w:szCs w:val="20"/>
              </w:rPr>
              <w:t>300.853</w:t>
            </w:r>
          </w:p>
        </w:tc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58E38A2" w14:textId="779C9BD6" w:rsidR="00F8180D" w:rsidRPr="009F2D62" w:rsidRDefault="009A1F25" w:rsidP="00C6423A">
            <w:pPr>
              <w:pStyle w:val="NormalWeb"/>
              <w:ind w:firstLine="440"/>
              <w:rPr>
                <w:color w:val="000000"/>
                <w:sz w:val="20"/>
                <w:szCs w:val="20"/>
              </w:rPr>
            </w:pPr>
            <w:r w:rsidRPr="009F2D62">
              <w:rPr>
                <w:sz w:val="20"/>
                <w:szCs w:val="20"/>
              </w:rPr>
              <w:t>TBD</w:t>
            </w:r>
          </w:p>
        </w:tc>
      </w:tr>
    </w:tbl>
    <w:p w14:paraId="5ED04B30" w14:textId="3833B772" w:rsidR="00F8180D" w:rsidRPr="009F2D62" w:rsidRDefault="009A1F25" w:rsidP="00F8180D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9F2D62">
        <w:rPr>
          <w:sz w:val="20"/>
          <w:szCs w:val="20"/>
        </w:rPr>
        <w:t>TBD</w:t>
      </w:r>
      <w:r w:rsidRPr="009F2D62">
        <w:rPr>
          <w:rFonts w:eastAsiaTheme="minorHAnsi"/>
          <w:sz w:val="20"/>
          <w:szCs w:val="20"/>
        </w:rPr>
        <w:t>— to be determined</w:t>
      </w:r>
    </w:p>
    <w:sectPr w:rsidR="00F8180D" w:rsidRPr="009F2D62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8FEDD" w14:textId="77777777" w:rsidR="00282B23" w:rsidRDefault="00282B23" w:rsidP="00DD2613">
      <w:pPr>
        <w:spacing w:after="0" w:line="240" w:lineRule="auto"/>
      </w:pPr>
      <w:r>
        <w:separator/>
      </w:r>
    </w:p>
  </w:endnote>
  <w:endnote w:type="continuationSeparator" w:id="0">
    <w:p w14:paraId="77F7EB50" w14:textId="77777777" w:rsidR="00282B23" w:rsidRDefault="00282B23" w:rsidP="00DD2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AdvOTce3d9a73">
    <w:altName w:val="Cambria"/>
    <w:panose1 w:val="00000000000000000000"/>
    <w:charset w:val="00"/>
    <w:family w:val="roman"/>
    <w:notTrueType/>
    <w:pitch w:val="default"/>
  </w:font>
  <w:font w:name="AdvOTce3d9a73+fb">
    <w:altName w:val="Cambria"/>
    <w:panose1 w:val="00000000000000000000"/>
    <w:charset w:val="00"/>
    <w:family w:val="roman"/>
    <w:notTrueType/>
    <w:pitch w:val="default"/>
  </w:font>
  <w:font w:name="AdvOT2e364b11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OT2e364b11+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3406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000000" w:themeColor="text1"/>
        <w:sz w:val="20"/>
      </w:rPr>
    </w:sdtEndPr>
    <w:sdtContent>
      <w:p w14:paraId="64843D3E" w14:textId="683F2D8B" w:rsidR="000E332B" w:rsidRPr="009321DC" w:rsidRDefault="000E332B">
        <w:pPr>
          <w:pStyle w:val="Footer"/>
          <w:jc w:val="center"/>
          <w:rPr>
            <w:rFonts w:ascii="Times New Roman" w:hAnsi="Times New Roman" w:cs="Times New Roman"/>
            <w:color w:val="000000" w:themeColor="text1"/>
            <w:sz w:val="20"/>
          </w:rPr>
        </w:pPr>
        <w:r w:rsidRPr="009321DC">
          <w:rPr>
            <w:rFonts w:ascii="Times New Roman" w:hAnsi="Times New Roman" w:cs="Times New Roman"/>
            <w:color w:val="000000" w:themeColor="text1"/>
            <w:sz w:val="20"/>
          </w:rPr>
          <w:t>S</w: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begin"/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instrText>PAGE   \* MERGEFORMAT</w:instrTex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separate"/>
        </w:r>
        <w:r w:rsidR="00F745DD" w:rsidRPr="00F745DD">
          <w:rPr>
            <w:rFonts w:ascii="Times New Roman" w:hAnsi="Times New Roman" w:cs="Times New Roman"/>
            <w:noProof/>
            <w:color w:val="000000" w:themeColor="text1"/>
            <w:sz w:val="20"/>
            <w:lang w:val="zh-CN"/>
          </w:rPr>
          <w:t>10</w:t>
        </w:r>
        <w:r w:rsidRPr="009321DC">
          <w:rPr>
            <w:rFonts w:ascii="Times New Roman" w:hAnsi="Times New Roman" w:cs="Times New Roman"/>
            <w:color w:val="000000" w:themeColor="text1"/>
            <w:sz w:val="20"/>
          </w:rPr>
          <w:fldChar w:fldCharType="end"/>
        </w:r>
      </w:p>
    </w:sdtContent>
  </w:sdt>
  <w:p w14:paraId="486C65E4" w14:textId="77777777" w:rsidR="000E332B" w:rsidRDefault="000E33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F4E0C" w14:textId="77777777" w:rsidR="00282B23" w:rsidRDefault="00282B23" w:rsidP="00DD2613">
      <w:pPr>
        <w:spacing w:after="0" w:line="240" w:lineRule="auto"/>
      </w:pPr>
      <w:r>
        <w:separator/>
      </w:r>
    </w:p>
  </w:footnote>
  <w:footnote w:type="continuationSeparator" w:id="0">
    <w:p w14:paraId="1D3B8089" w14:textId="77777777" w:rsidR="00282B23" w:rsidRDefault="00282B23" w:rsidP="00DD26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E80124C"/>
    <w:lvl w:ilvl="0">
      <w:numFmt w:val="bullet"/>
      <w:lvlText w:val="*"/>
      <w:lvlJc w:val="left"/>
    </w:lvl>
  </w:abstractNum>
  <w:abstractNum w:abstractNumId="1" w15:restartNumberingAfterBreak="0">
    <w:nsid w:val="01CC0F82"/>
    <w:multiLevelType w:val="hybridMultilevel"/>
    <w:tmpl w:val="1DFCB2B8"/>
    <w:lvl w:ilvl="0" w:tplc="31AC149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04DFB"/>
    <w:multiLevelType w:val="hybridMultilevel"/>
    <w:tmpl w:val="94C03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E1D7A"/>
    <w:multiLevelType w:val="hybridMultilevel"/>
    <w:tmpl w:val="E8BE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1941AD"/>
    <w:multiLevelType w:val="hybridMultilevel"/>
    <w:tmpl w:val="9C922216"/>
    <w:lvl w:ilvl="0" w:tplc="04090001">
      <w:start w:val="1"/>
      <w:numFmt w:val="bullet"/>
      <w:lvlText w:val=""/>
      <w:lvlJc w:val="left"/>
      <w:pPr>
        <w:ind w:left="10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8" w:hanging="360"/>
      </w:pPr>
      <w:rPr>
        <w:rFonts w:ascii="Wingdings" w:hAnsi="Wingdings" w:hint="default"/>
      </w:rPr>
    </w:lvl>
  </w:abstractNum>
  <w:abstractNum w:abstractNumId="5" w15:restartNumberingAfterBreak="0">
    <w:nsid w:val="339E7EA7"/>
    <w:multiLevelType w:val="multilevel"/>
    <w:tmpl w:val="21C87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733075"/>
    <w:multiLevelType w:val="hybridMultilevel"/>
    <w:tmpl w:val="79669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2E39A7"/>
    <w:multiLevelType w:val="hybridMultilevel"/>
    <w:tmpl w:val="E8BE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560EE"/>
    <w:multiLevelType w:val="hybridMultilevel"/>
    <w:tmpl w:val="07B06D66"/>
    <w:lvl w:ilvl="0" w:tplc="387EA6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FC3C4B"/>
    <w:multiLevelType w:val="multilevel"/>
    <w:tmpl w:val="7B2E0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9D4F4A"/>
    <w:multiLevelType w:val="hybridMultilevel"/>
    <w:tmpl w:val="50E4C822"/>
    <w:lvl w:ilvl="0" w:tplc="4204089A">
      <w:start w:val="1"/>
      <w:numFmt w:val="decimal"/>
      <w:lvlText w:val="%1."/>
      <w:lvlJc w:val="left"/>
      <w:pPr>
        <w:ind w:left="720" w:hanging="360"/>
      </w:pPr>
      <w:rPr>
        <w:rFonts w:ascii="AdvGulliv-R" w:hAnsi="AdvGulliv-R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047978"/>
    <w:multiLevelType w:val="hybridMultilevel"/>
    <w:tmpl w:val="384E5578"/>
    <w:lvl w:ilvl="0" w:tplc="37E0FC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C6B0832"/>
    <w:multiLevelType w:val="hybridMultilevel"/>
    <w:tmpl w:val="44783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573DD8"/>
    <w:multiLevelType w:val="hybridMultilevel"/>
    <w:tmpl w:val="5E74DBDE"/>
    <w:lvl w:ilvl="0" w:tplc="F740E6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25337544">
    <w:abstractNumId w:val="13"/>
  </w:num>
  <w:num w:numId="2" w16cid:durableId="1710715939">
    <w:abstractNumId w:val="11"/>
  </w:num>
  <w:num w:numId="3" w16cid:durableId="1495800883">
    <w:abstractNumId w:val="5"/>
  </w:num>
  <w:num w:numId="4" w16cid:durableId="997196129">
    <w:abstractNumId w:val="4"/>
  </w:num>
  <w:num w:numId="5" w16cid:durableId="1227495118">
    <w:abstractNumId w:val="9"/>
  </w:num>
  <w:num w:numId="6" w16cid:durableId="99568759">
    <w:abstractNumId w:val="2"/>
  </w:num>
  <w:num w:numId="7" w16cid:durableId="797576401">
    <w:abstractNumId w:val="10"/>
  </w:num>
  <w:num w:numId="8" w16cid:durableId="1211764811">
    <w:abstractNumId w:val="3"/>
  </w:num>
  <w:num w:numId="9" w16cid:durableId="847715308">
    <w:abstractNumId w:val="1"/>
  </w:num>
  <w:num w:numId="10" w16cid:durableId="569996784">
    <w:abstractNumId w:val="7"/>
  </w:num>
  <w:num w:numId="11" w16cid:durableId="727799804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12" w16cid:durableId="1277759240">
    <w:abstractNumId w:val="8"/>
  </w:num>
  <w:num w:numId="13" w16cid:durableId="1412198338">
    <w:abstractNumId w:val="12"/>
  </w:num>
  <w:num w:numId="14" w16cid:durableId="157955276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0NDG3NDYyNjM0MDBQ0lEKTi0uzszPAykwrAUAmp7GkSwAAAA="/>
  </w:docVars>
  <w:rsids>
    <w:rsidRoot w:val="004971E7"/>
    <w:rsid w:val="00006A02"/>
    <w:rsid w:val="00022F7B"/>
    <w:rsid w:val="00041EB1"/>
    <w:rsid w:val="00042BCC"/>
    <w:rsid w:val="00043207"/>
    <w:rsid w:val="00072C0F"/>
    <w:rsid w:val="00075EF7"/>
    <w:rsid w:val="00081088"/>
    <w:rsid w:val="0009348E"/>
    <w:rsid w:val="000958BB"/>
    <w:rsid w:val="000A24A7"/>
    <w:rsid w:val="000B2978"/>
    <w:rsid w:val="000B6504"/>
    <w:rsid w:val="000E22D1"/>
    <w:rsid w:val="000E332B"/>
    <w:rsid w:val="001070F9"/>
    <w:rsid w:val="0012785C"/>
    <w:rsid w:val="00147E64"/>
    <w:rsid w:val="0015085B"/>
    <w:rsid w:val="001534ED"/>
    <w:rsid w:val="00170B4A"/>
    <w:rsid w:val="00175822"/>
    <w:rsid w:val="001826DF"/>
    <w:rsid w:val="0018625D"/>
    <w:rsid w:val="001973DF"/>
    <w:rsid w:val="001B3AC7"/>
    <w:rsid w:val="001F1835"/>
    <w:rsid w:val="001F6C5B"/>
    <w:rsid w:val="00201CBC"/>
    <w:rsid w:val="00213C8E"/>
    <w:rsid w:val="00214238"/>
    <w:rsid w:val="00220E06"/>
    <w:rsid w:val="00230B3D"/>
    <w:rsid w:val="00242C12"/>
    <w:rsid w:val="00244E2C"/>
    <w:rsid w:val="00251537"/>
    <w:rsid w:val="00252D36"/>
    <w:rsid w:val="00282B23"/>
    <w:rsid w:val="00285166"/>
    <w:rsid w:val="00286376"/>
    <w:rsid w:val="00291046"/>
    <w:rsid w:val="00294800"/>
    <w:rsid w:val="0029569A"/>
    <w:rsid w:val="002A4E40"/>
    <w:rsid w:val="002A75AB"/>
    <w:rsid w:val="002E7240"/>
    <w:rsid w:val="002F284C"/>
    <w:rsid w:val="002F4ED2"/>
    <w:rsid w:val="002F764A"/>
    <w:rsid w:val="00300372"/>
    <w:rsid w:val="0030342E"/>
    <w:rsid w:val="0030590D"/>
    <w:rsid w:val="00306AEA"/>
    <w:rsid w:val="003074B8"/>
    <w:rsid w:val="003209E7"/>
    <w:rsid w:val="00325843"/>
    <w:rsid w:val="003334B1"/>
    <w:rsid w:val="00333ABB"/>
    <w:rsid w:val="003341C4"/>
    <w:rsid w:val="00351CC0"/>
    <w:rsid w:val="003719A5"/>
    <w:rsid w:val="00372830"/>
    <w:rsid w:val="00382EA6"/>
    <w:rsid w:val="00391ED3"/>
    <w:rsid w:val="003A6D8F"/>
    <w:rsid w:val="003A7381"/>
    <w:rsid w:val="003B3FBB"/>
    <w:rsid w:val="003B65B4"/>
    <w:rsid w:val="003E217C"/>
    <w:rsid w:val="003F300F"/>
    <w:rsid w:val="00400752"/>
    <w:rsid w:val="00415153"/>
    <w:rsid w:val="0041793C"/>
    <w:rsid w:val="00417C9F"/>
    <w:rsid w:val="00427A18"/>
    <w:rsid w:val="004349B6"/>
    <w:rsid w:val="00436B24"/>
    <w:rsid w:val="0044629A"/>
    <w:rsid w:val="00457318"/>
    <w:rsid w:val="00461A79"/>
    <w:rsid w:val="00464357"/>
    <w:rsid w:val="0047181E"/>
    <w:rsid w:val="00483B36"/>
    <w:rsid w:val="00491497"/>
    <w:rsid w:val="00494438"/>
    <w:rsid w:val="004971E7"/>
    <w:rsid w:val="004B770B"/>
    <w:rsid w:val="004C23A2"/>
    <w:rsid w:val="004C4C00"/>
    <w:rsid w:val="004D2D41"/>
    <w:rsid w:val="004D4A1B"/>
    <w:rsid w:val="004F2513"/>
    <w:rsid w:val="004F270A"/>
    <w:rsid w:val="0051425C"/>
    <w:rsid w:val="005142C6"/>
    <w:rsid w:val="00516A50"/>
    <w:rsid w:val="00520713"/>
    <w:rsid w:val="00545674"/>
    <w:rsid w:val="00551B9E"/>
    <w:rsid w:val="00554F9A"/>
    <w:rsid w:val="00556924"/>
    <w:rsid w:val="00567B5D"/>
    <w:rsid w:val="005759E2"/>
    <w:rsid w:val="005868FC"/>
    <w:rsid w:val="00597EE0"/>
    <w:rsid w:val="005A2A49"/>
    <w:rsid w:val="005A5950"/>
    <w:rsid w:val="005A6E99"/>
    <w:rsid w:val="005B2B39"/>
    <w:rsid w:val="005D2F78"/>
    <w:rsid w:val="00605180"/>
    <w:rsid w:val="006052D3"/>
    <w:rsid w:val="00612781"/>
    <w:rsid w:val="00612B21"/>
    <w:rsid w:val="006364EB"/>
    <w:rsid w:val="00642A24"/>
    <w:rsid w:val="0065416F"/>
    <w:rsid w:val="00655B8B"/>
    <w:rsid w:val="00686653"/>
    <w:rsid w:val="006B402B"/>
    <w:rsid w:val="006C34BF"/>
    <w:rsid w:val="006E0F48"/>
    <w:rsid w:val="006E3476"/>
    <w:rsid w:val="006E6233"/>
    <w:rsid w:val="006F058E"/>
    <w:rsid w:val="006F18D5"/>
    <w:rsid w:val="006F2120"/>
    <w:rsid w:val="007217D6"/>
    <w:rsid w:val="00724736"/>
    <w:rsid w:val="00724AE6"/>
    <w:rsid w:val="00731BF3"/>
    <w:rsid w:val="00740A4C"/>
    <w:rsid w:val="00761CFC"/>
    <w:rsid w:val="00763E65"/>
    <w:rsid w:val="007711C4"/>
    <w:rsid w:val="0077628A"/>
    <w:rsid w:val="00781589"/>
    <w:rsid w:val="007C6552"/>
    <w:rsid w:val="007E6A6C"/>
    <w:rsid w:val="00800F1D"/>
    <w:rsid w:val="00811D61"/>
    <w:rsid w:val="008121D2"/>
    <w:rsid w:val="008224D1"/>
    <w:rsid w:val="008A1929"/>
    <w:rsid w:val="008A21E0"/>
    <w:rsid w:val="008A59BC"/>
    <w:rsid w:val="008B196E"/>
    <w:rsid w:val="008B53A1"/>
    <w:rsid w:val="008B7655"/>
    <w:rsid w:val="008E169B"/>
    <w:rsid w:val="008E47CA"/>
    <w:rsid w:val="008E62B1"/>
    <w:rsid w:val="008F633E"/>
    <w:rsid w:val="00922F3C"/>
    <w:rsid w:val="00926C2C"/>
    <w:rsid w:val="009321DC"/>
    <w:rsid w:val="00935E81"/>
    <w:rsid w:val="00951FF6"/>
    <w:rsid w:val="00953356"/>
    <w:rsid w:val="00973FA8"/>
    <w:rsid w:val="0098215E"/>
    <w:rsid w:val="009A1F25"/>
    <w:rsid w:val="009A2793"/>
    <w:rsid w:val="009A35ED"/>
    <w:rsid w:val="009B2393"/>
    <w:rsid w:val="009B5225"/>
    <w:rsid w:val="009C0BD9"/>
    <w:rsid w:val="009C2990"/>
    <w:rsid w:val="009C3604"/>
    <w:rsid w:val="009C73DC"/>
    <w:rsid w:val="009D5792"/>
    <w:rsid w:val="009D70BF"/>
    <w:rsid w:val="009F2D62"/>
    <w:rsid w:val="00A01109"/>
    <w:rsid w:val="00A31676"/>
    <w:rsid w:val="00A56AF0"/>
    <w:rsid w:val="00A61E71"/>
    <w:rsid w:val="00A8039D"/>
    <w:rsid w:val="00A8441E"/>
    <w:rsid w:val="00AA11D3"/>
    <w:rsid w:val="00AA11EE"/>
    <w:rsid w:val="00AA69A1"/>
    <w:rsid w:val="00AB448F"/>
    <w:rsid w:val="00AC3DB8"/>
    <w:rsid w:val="00AC483C"/>
    <w:rsid w:val="00AD4E10"/>
    <w:rsid w:val="00AD5A8C"/>
    <w:rsid w:val="00AD6060"/>
    <w:rsid w:val="00AF54E0"/>
    <w:rsid w:val="00B04B7B"/>
    <w:rsid w:val="00B05007"/>
    <w:rsid w:val="00B069ED"/>
    <w:rsid w:val="00B265AD"/>
    <w:rsid w:val="00B33067"/>
    <w:rsid w:val="00B42257"/>
    <w:rsid w:val="00B60A99"/>
    <w:rsid w:val="00B80F24"/>
    <w:rsid w:val="00BB16C0"/>
    <w:rsid w:val="00BB3AFD"/>
    <w:rsid w:val="00BB49E6"/>
    <w:rsid w:val="00BC431F"/>
    <w:rsid w:val="00BC434A"/>
    <w:rsid w:val="00BC4B59"/>
    <w:rsid w:val="00BE21E6"/>
    <w:rsid w:val="00BE7597"/>
    <w:rsid w:val="00BE790A"/>
    <w:rsid w:val="00BF4693"/>
    <w:rsid w:val="00C112EC"/>
    <w:rsid w:val="00C12B7A"/>
    <w:rsid w:val="00C269F9"/>
    <w:rsid w:val="00C31093"/>
    <w:rsid w:val="00C501BF"/>
    <w:rsid w:val="00C55C69"/>
    <w:rsid w:val="00C6423A"/>
    <w:rsid w:val="00CB28A4"/>
    <w:rsid w:val="00CE0317"/>
    <w:rsid w:val="00CE0F5C"/>
    <w:rsid w:val="00D053F6"/>
    <w:rsid w:val="00D14E28"/>
    <w:rsid w:val="00D253D4"/>
    <w:rsid w:val="00D40FC3"/>
    <w:rsid w:val="00D5002C"/>
    <w:rsid w:val="00D6167C"/>
    <w:rsid w:val="00D66448"/>
    <w:rsid w:val="00D732DC"/>
    <w:rsid w:val="00D957F3"/>
    <w:rsid w:val="00DB2EC4"/>
    <w:rsid w:val="00DB3263"/>
    <w:rsid w:val="00DC3687"/>
    <w:rsid w:val="00DD0300"/>
    <w:rsid w:val="00DD2613"/>
    <w:rsid w:val="00DD7987"/>
    <w:rsid w:val="00DE51E8"/>
    <w:rsid w:val="00DE6263"/>
    <w:rsid w:val="00E04E90"/>
    <w:rsid w:val="00E11CC1"/>
    <w:rsid w:val="00E124FC"/>
    <w:rsid w:val="00E12B04"/>
    <w:rsid w:val="00E24C8B"/>
    <w:rsid w:val="00E3386F"/>
    <w:rsid w:val="00E36DED"/>
    <w:rsid w:val="00E45AC9"/>
    <w:rsid w:val="00E50CF1"/>
    <w:rsid w:val="00E54433"/>
    <w:rsid w:val="00E626D2"/>
    <w:rsid w:val="00E7203F"/>
    <w:rsid w:val="00E73024"/>
    <w:rsid w:val="00E86276"/>
    <w:rsid w:val="00E9252B"/>
    <w:rsid w:val="00EA3876"/>
    <w:rsid w:val="00EB3FC0"/>
    <w:rsid w:val="00EC3BC3"/>
    <w:rsid w:val="00ED11A6"/>
    <w:rsid w:val="00ED21CB"/>
    <w:rsid w:val="00EF253A"/>
    <w:rsid w:val="00EF658A"/>
    <w:rsid w:val="00F055F6"/>
    <w:rsid w:val="00F337A2"/>
    <w:rsid w:val="00F3799A"/>
    <w:rsid w:val="00F43E1D"/>
    <w:rsid w:val="00F71917"/>
    <w:rsid w:val="00F745DD"/>
    <w:rsid w:val="00F8180D"/>
    <w:rsid w:val="00F97BB2"/>
    <w:rsid w:val="00FB318C"/>
    <w:rsid w:val="00FD766F"/>
    <w:rsid w:val="00FE1A0C"/>
    <w:rsid w:val="00FE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C9952"/>
  <w15:chartTrackingRefBased/>
  <w15:docId w15:val="{222C4274-D7FA-48B8-BCDB-1535EA13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B24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6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6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61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61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613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613"/>
    <w:rPr>
      <w:sz w:val="18"/>
      <w:szCs w:val="18"/>
    </w:rPr>
  </w:style>
  <w:style w:type="table" w:styleId="TableGrid">
    <w:name w:val="Table Grid"/>
    <w:basedOn w:val="TableNormal"/>
    <w:uiPriority w:val="39"/>
    <w:rsid w:val="00214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4E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C360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E24C8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F8180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8180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80D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8180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8180D"/>
    <w:rPr>
      <w:rFonts w:ascii="Times New Roman" w:hAnsi="Times New Roman" w:cs="Times New Roman"/>
      <w:noProof/>
      <w:kern w:val="0"/>
      <w:sz w:val="24"/>
    </w:rPr>
  </w:style>
  <w:style w:type="character" w:styleId="Strong">
    <w:name w:val="Strong"/>
    <w:basedOn w:val="DefaultParagraphFont"/>
    <w:uiPriority w:val="22"/>
    <w:qFormat/>
    <w:rsid w:val="00F8180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81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80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80D"/>
    <w:rPr>
      <w:b/>
      <w:bCs/>
      <w:kern w:val="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180D"/>
    <w:rPr>
      <w:kern w:val="0"/>
      <w:sz w:val="22"/>
    </w:rPr>
  </w:style>
  <w:style w:type="character" w:customStyle="1" w:styleId="apple-converted-space">
    <w:name w:val="apple-converted-space"/>
    <w:basedOn w:val="DefaultParagraphFont"/>
    <w:rsid w:val="00F8180D"/>
  </w:style>
  <w:style w:type="character" w:styleId="FollowedHyperlink">
    <w:name w:val="FollowedHyperlink"/>
    <w:basedOn w:val="DefaultParagraphFont"/>
    <w:uiPriority w:val="99"/>
    <w:semiHidden/>
    <w:unhideWhenUsed/>
    <w:rsid w:val="00F8180D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F8180D"/>
    <w:rPr>
      <w:rFonts w:ascii="AdvOTce3d9a73" w:hAnsi="AdvOTce3d9a7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8180D"/>
    <w:rPr>
      <w:rFonts w:ascii="AdvOTce3d9a73+fb" w:hAnsi="AdvOTce3d9a73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818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8180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8180D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180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180D"/>
    <w:rPr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180D"/>
    <w:rPr>
      <w:vertAlign w:val="superscript"/>
    </w:rPr>
  </w:style>
  <w:style w:type="character" w:customStyle="1" w:styleId="fontstyle61">
    <w:name w:val="fontstyle61"/>
    <w:basedOn w:val="DefaultParagraphFont"/>
    <w:rsid w:val="00F8180D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ran">
    <w:name w:val="tran"/>
    <w:basedOn w:val="DefaultParagraphFont"/>
    <w:rsid w:val="00F8180D"/>
  </w:style>
  <w:style w:type="paragraph" w:customStyle="1" w:styleId="src">
    <w:name w:val="src"/>
    <w:basedOn w:val="Normal"/>
    <w:rsid w:val="00F81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11">
    <w:name w:val="fontstyle11"/>
    <w:basedOn w:val="DefaultParagraphFont"/>
    <w:rsid w:val="00F8180D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lrzxr">
    <w:name w:val="lrzxr"/>
    <w:basedOn w:val="DefaultParagraphFont"/>
    <w:rsid w:val="00F818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180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rsid w:val="00AD5A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D5A8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1ARTAbstract">
    <w:name w:val="RSC B01 ART Abstract"/>
    <w:basedOn w:val="Normal"/>
    <w:link w:val="RSCB01ARTAbstractChar"/>
    <w:qFormat/>
    <w:rsid w:val="00E04E90"/>
    <w:pPr>
      <w:spacing w:after="200" w:line="240" w:lineRule="exact"/>
      <w:jc w:val="both"/>
    </w:pPr>
    <w:rPr>
      <w:rFonts w:eastAsia="SimSun"/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E04E90"/>
    <w:rPr>
      <w:rFonts w:eastAsia="SimSun"/>
      <w:noProof/>
      <w:kern w:val="0"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B612D56D8FEF429FF08DBD05A11435" ma:contentTypeVersion="11" ma:contentTypeDescription="Create a new document." ma:contentTypeScope="" ma:versionID="dd1f45821e458180da6303fd91709fe6">
  <xsd:schema xmlns:xsd="http://www.w3.org/2001/XMLSchema" xmlns:xs="http://www.w3.org/2001/XMLSchema" xmlns:p="http://schemas.microsoft.com/office/2006/metadata/properties" xmlns:ns3="cee1caeb-d25b-4df5-a6a3-3e09967f9cdd" xmlns:ns4="ae8cb991-6de7-4519-9ceb-ac92e1d16292" targetNamespace="http://schemas.microsoft.com/office/2006/metadata/properties" ma:root="true" ma:fieldsID="6aff259c38bb83545fcbb74903fab10c" ns3:_="" ns4:_="">
    <xsd:import namespace="cee1caeb-d25b-4df5-a6a3-3e09967f9cdd"/>
    <xsd:import namespace="ae8cb991-6de7-4519-9ceb-ac92e1d1629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e1caeb-d25b-4df5-a6a3-3e09967f9c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8cb991-6de7-4519-9ceb-ac92e1d16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454CC-5DF3-49B4-A352-BF14BE8D2E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e1caeb-d25b-4df5-a6a3-3e09967f9cdd"/>
    <ds:schemaRef ds:uri="ae8cb991-6de7-4519-9ceb-ac92e1d162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F046B5-65BB-43AB-B26F-4F13491F31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161C09-BCA2-418E-BF86-505AF1E503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BB4AC1-65FB-4C3D-A9AC-DDF81DE12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10</dc:creator>
  <cp:keywords/>
  <dc:description/>
  <cp:lastModifiedBy>Zhu, Zihua</cp:lastModifiedBy>
  <cp:revision>13</cp:revision>
  <cp:lastPrinted>2022-07-27T17:20:00Z</cp:lastPrinted>
  <dcterms:created xsi:type="dcterms:W3CDTF">2022-07-26T17:06:00Z</dcterms:created>
  <dcterms:modified xsi:type="dcterms:W3CDTF">2023-02-18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B612D56D8FEF429FF08DBD05A11435</vt:lpwstr>
  </property>
</Properties>
</file>